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90" w:tblpY="2106"/>
        <w:tblW w:w="89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4"/>
        <w:gridCol w:w="994"/>
        <w:gridCol w:w="915"/>
        <w:gridCol w:w="915"/>
        <w:gridCol w:w="887"/>
        <w:gridCol w:w="994"/>
        <w:gridCol w:w="994"/>
        <w:gridCol w:w="994"/>
        <w:gridCol w:w="1128"/>
      </w:tblGrid>
      <w:tr w:rsidR="004A5520" w:rsidRPr="00F97A91" w14:paraId="70E6CE33" w14:textId="77777777" w:rsidTr="004A5520">
        <w:trPr>
          <w:trHeight w:val="390"/>
        </w:trPr>
        <w:tc>
          <w:tcPr>
            <w:tcW w:w="11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67E7D" w14:textId="65BA8F6B" w:rsidR="004A5520" w:rsidRPr="00F97A91" w:rsidRDefault="00BB70DF" w:rsidP="004A5520">
            <w:pPr>
              <w:jc w:val="center"/>
            </w:pPr>
            <w:r>
              <w:rPr>
                <w:b/>
                <w:bCs/>
                <w:color w:val="000000"/>
              </w:rPr>
              <w:t>Factor</w:t>
            </w:r>
          </w:p>
        </w:tc>
        <w:tc>
          <w:tcPr>
            <w:tcW w:w="7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F43F2" w14:textId="77777777" w:rsidR="004A5520" w:rsidRPr="00F97A91" w:rsidRDefault="004A5520" w:rsidP="004A5520">
            <w:pPr>
              <w:jc w:val="center"/>
            </w:pPr>
            <w:r w:rsidRPr="00F97A91">
              <w:rPr>
                <w:b/>
                <w:bCs/>
                <w:color w:val="000000"/>
              </w:rPr>
              <w:t>Principal Component Number</w:t>
            </w:r>
          </w:p>
          <w:p w14:paraId="16DE8025" w14:textId="77777777" w:rsidR="004A5520" w:rsidRPr="00F97A91" w:rsidRDefault="004A5520" w:rsidP="004A5520"/>
        </w:tc>
      </w:tr>
      <w:tr w:rsidR="004A5520" w:rsidRPr="00F97A91" w14:paraId="7BF9B345" w14:textId="77777777" w:rsidTr="004A5520">
        <w:trPr>
          <w:trHeight w:val="390"/>
        </w:trPr>
        <w:tc>
          <w:tcPr>
            <w:tcW w:w="111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vAlign w:val="center"/>
            <w:hideMark/>
          </w:tcPr>
          <w:p w14:paraId="618174A9" w14:textId="77777777" w:rsidR="004A5520" w:rsidRPr="00F97A91" w:rsidRDefault="004A5520" w:rsidP="004A5520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5543B" w14:textId="411CF9FA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D374C" w14:textId="0FAEBA33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1F2C9D" w14:textId="3D29E9DB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3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F39E1" w14:textId="0BFD3A4C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C6B71" w14:textId="0CB230E2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2ADE2" w14:textId="2B09F537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164F86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59D27" w14:textId="381111C7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7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ACA25" w14:textId="01E3CE1F" w:rsidR="004A5520" w:rsidRPr="00F97A91" w:rsidRDefault="004A5520" w:rsidP="004A5520">
            <w:r w:rsidRPr="00F97A91">
              <w:rPr>
                <w:b/>
                <w:bCs/>
                <w:color w:val="000000"/>
              </w:rPr>
              <w:t>PC 8</w:t>
            </w:r>
          </w:p>
        </w:tc>
      </w:tr>
      <w:tr w:rsidR="004A5520" w:rsidRPr="00F97A91" w14:paraId="4ECE7086" w14:textId="77777777" w:rsidTr="004A5520">
        <w:trPr>
          <w:trHeight w:val="405"/>
        </w:trPr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F695C" w14:textId="47DF560F" w:rsidR="004A5520" w:rsidRPr="00F97A91" w:rsidRDefault="004A5520" w:rsidP="00FF703E">
            <w:proofErr w:type="spellStart"/>
            <w:r w:rsidRPr="00F97A91">
              <w:rPr>
                <w:color w:val="000000"/>
              </w:rPr>
              <w:t>DiF</w:t>
            </w:r>
            <w:proofErr w:type="spellEnd"/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9BBAD" w14:textId="1B673209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035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199BE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0.606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F3C2DA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-0.612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6DAD8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413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66C68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261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F9A6C0" w14:textId="60F754A4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083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7EECD7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106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0CCD1" w14:textId="0B7712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01</w:t>
            </w:r>
            <w:r w:rsidR="00906F10">
              <w:rPr>
                <w:color w:val="000000"/>
              </w:rPr>
              <w:t>8</w:t>
            </w:r>
          </w:p>
        </w:tc>
      </w:tr>
      <w:tr w:rsidR="004A5520" w:rsidRPr="00F97A91" w14:paraId="26B6B60C" w14:textId="77777777" w:rsidTr="004A5520">
        <w:trPr>
          <w:trHeight w:val="405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BFB598" w14:textId="6AC838C8" w:rsidR="004A5520" w:rsidRPr="00F97A91" w:rsidRDefault="00FF703E" w:rsidP="004A5520">
            <w:r w:rsidRPr="00F97A91">
              <w:rPr>
                <w:color w:val="000000"/>
              </w:rPr>
              <w:t>D</w:t>
            </w:r>
            <w:r w:rsidR="004A5520" w:rsidRPr="00F97A91">
              <w:rPr>
                <w:color w:val="000000"/>
              </w:rPr>
              <w:t>F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67E28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218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29AA0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0.606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32BAA6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182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F59EE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-0.598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9E151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159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65C2CF" w14:textId="720C0E82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023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F45A2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409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4F27CC" w14:textId="539582AB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03</w:t>
            </w:r>
            <w:r w:rsidR="00906F10">
              <w:rPr>
                <w:color w:val="000000"/>
              </w:rPr>
              <w:t>4</w:t>
            </w:r>
          </w:p>
        </w:tc>
      </w:tr>
      <w:tr w:rsidR="004A5520" w:rsidRPr="00F97A91" w14:paraId="767DBC6F" w14:textId="77777777" w:rsidTr="004A5520">
        <w:trPr>
          <w:trHeight w:val="405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2A46E" w14:textId="4ABB7E87" w:rsidR="004A5520" w:rsidRPr="00F97A91" w:rsidRDefault="00FF703E" w:rsidP="004A5520">
            <w:r w:rsidRPr="00F97A91">
              <w:rPr>
                <w:color w:val="000000"/>
              </w:rPr>
              <w:t>C</w:t>
            </w:r>
            <w:r w:rsidR="004A5520" w:rsidRPr="00F97A91">
              <w:rPr>
                <w:color w:val="000000"/>
              </w:rPr>
              <w:t>A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AE109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0.347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7DE47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360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5712A0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232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24CE2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199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C3BE3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-0.737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25FBD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220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FB232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252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140E85" w14:textId="29C2B443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0</w:t>
            </w:r>
            <w:r w:rsidR="00906F10">
              <w:rPr>
                <w:color w:val="000000"/>
              </w:rPr>
              <w:t>30</w:t>
            </w:r>
          </w:p>
        </w:tc>
      </w:tr>
      <w:tr w:rsidR="004A5520" w:rsidRPr="00F97A91" w14:paraId="0B0EFB66" w14:textId="77777777" w:rsidTr="004A5520">
        <w:trPr>
          <w:trHeight w:val="420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B2F066" w14:textId="77777777" w:rsidR="004A5520" w:rsidRPr="00F97A91" w:rsidRDefault="004A5520" w:rsidP="004A5520">
            <w:r w:rsidRPr="00F97A91">
              <w:rPr>
                <w:color w:val="000000"/>
              </w:rPr>
              <w:t>ET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D5F7A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-0.362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4D723" w14:textId="2D8A3586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0</w:t>
            </w:r>
            <w:r w:rsidR="00906F10">
              <w:rPr>
                <w:color w:val="000000"/>
              </w:rPr>
              <w:t>30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BE3174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-0.514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C23E1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-0.427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94894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-0.536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E2276F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365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FCD14" w14:textId="2A341E96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01</w:t>
            </w:r>
            <w:r w:rsidR="00906F10">
              <w:rPr>
                <w:color w:val="000000"/>
              </w:rPr>
              <w:t>8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B4690" w14:textId="2C863038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003</w:t>
            </w:r>
          </w:p>
        </w:tc>
      </w:tr>
      <w:tr w:rsidR="004A5520" w:rsidRPr="00F97A91" w14:paraId="7A1EF78A" w14:textId="77777777" w:rsidTr="004A5520">
        <w:trPr>
          <w:trHeight w:val="405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F3FE9" w14:textId="7C46EC2C" w:rsidR="004A5520" w:rsidRPr="00F97A91" w:rsidRDefault="00FF703E" w:rsidP="004A5520">
            <w:r w:rsidRPr="00F97A91">
              <w:rPr>
                <w:color w:val="000000"/>
              </w:rPr>
              <w:t>MCR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3AEE7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0.442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9A4EA" w14:textId="32F49203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059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688C69" w14:textId="6B92435F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082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F6518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173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63876" w14:textId="652F7BE3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08</w:t>
            </w:r>
            <w:r w:rsidR="00906F10">
              <w:rPr>
                <w:color w:val="000000"/>
              </w:rPr>
              <w:t>1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0F2B0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0.866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B3263" w14:textId="69B08E5A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08</w:t>
            </w:r>
            <w:r w:rsidR="00906F10">
              <w:rPr>
                <w:color w:val="000000"/>
              </w:rPr>
              <w:t>8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8E1E5" w14:textId="3551F933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007</w:t>
            </w:r>
          </w:p>
        </w:tc>
      </w:tr>
      <w:tr w:rsidR="004A5520" w:rsidRPr="00F97A91" w14:paraId="525F55A6" w14:textId="77777777" w:rsidTr="004A5520">
        <w:trPr>
          <w:trHeight w:val="405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B51F6" w14:textId="77777777" w:rsidR="004A5520" w:rsidRPr="00F97A91" w:rsidRDefault="004A5520" w:rsidP="004A5520">
            <w:proofErr w:type="gramStart"/>
            <w:r w:rsidRPr="00F97A91">
              <w:rPr>
                <w:color w:val="000000"/>
              </w:rPr>
              <w:t>c50</w:t>
            </w:r>
            <w:proofErr w:type="gramEnd"/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40256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-0.418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A9163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150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8250E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255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127CB9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375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47C1F7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160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E8E4D8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169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FEA37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-0.547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91F36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494</w:t>
            </w:r>
          </w:p>
        </w:tc>
      </w:tr>
      <w:tr w:rsidR="004A5520" w:rsidRPr="00F97A91" w14:paraId="22CDE38C" w14:textId="77777777" w:rsidTr="004A5520">
        <w:trPr>
          <w:trHeight w:val="405"/>
        </w:trPr>
        <w:tc>
          <w:tcPr>
            <w:tcW w:w="111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65A4E3" w14:textId="77777777" w:rsidR="004A5520" w:rsidRPr="00F97A91" w:rsidRDefault="004A5520" w:rsidP="004A5520">
            <w:proofErr w:type="gramStart"/>
            <w:r w:rsidRPr="00F97A91">
              <w:rPr>
                <w:color w:val="000000"/>
              </w:rPr>
              <w:t>r50</w:t>
            </w:r>
            <w:proofErr w:type="gramEnd"/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35B4E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-0.395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8273B6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260</w:t>
            </w:r>
          </w:p>
        </w:tc>
        <w:tc>
          <w:tcPr>
            <w:tcW w:w="91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DE5AE" w14:textId="24D1DF96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342</w:t>
            </w:r>
          </w:p>
        </w:tc>
        <w:tc>
          <w:tcPr>
            <w:tcW w:w="887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138E0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204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FBC19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206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8FD2F0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102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C2272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0.671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2406A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339</w:t>
            </w:r>
          </w:p>
        </w:tc>
      </w:tr>
      <w:tr w:rsidR="004A5520" w:rsidRPr="00F97A91" w14:paraId="6E1C314E" w14:textId="77777777" w:rsidTr="00071D7F">
        <w:trPr>
          <w:trHeight w:val="405"/>
        </w:trPr>
        <w:tc>
          <w:tcPr>
            <w:tcW w:w="111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9F3ECF" w14:textId="00ACF698" w:rsidR="004A5520" w:rsidRPr="00F97A91" w:rsidRDefault="004A5520" w:rsidP="004A5520">
            <w:proofErr w:type="gramStart"/>
            <w:r w:rsidRPr="00F97A91">
              <w:rPr>
                <w:color w:val="000000"/>
              </w:rPr>
              <w:t>p5</w:t>
            </w:r>
            <w:r w:rsidR="0098325E" w:rsidRPr="00F97A91">
              <w:rPr>
                <w:color w:val="000000"/>
              </w:rPr>
              <w:t>0</w:t>
            </w:r>
            <w:proofErr w:type="gramEnd"/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979F2" w14:textId="77777777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-0.41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7FE39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20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0AB38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293</w:t>
            </w:r>
          </w:p>
        </w:tc>
        <w:tc>
          <w:tcPr>
            <w:tcW w:w="887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56D5E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190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189D0" w14:textId="227B50F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03</w:t>
            </w:r>
            <w:r w:rsidR="00906F10">
              <w:rPr>
                <w:color w:val="000000"/>
              </w:rPr>
              <w:t>7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F0C229" w14:textId="77777777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0.145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57151" w14:textId="6FDDD48A" w:rsidR="004A5520" w:rsidRPr="00F97A91" w:rsidRDefault="004A5520" w:rsidP="00071D7F">
            <w:pPr>
              <w:jc w:val="right"/>
            </w:pPr>
            <w:r w:rsidRPr="00F97A91">
              <w:rPr>
                <w:color w:val="000000"/>
              </w:rPr>
              <w:t>-0.023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E902C7" w14:textId="4A9C7333" w:rsidR="004A5520" w:rsidRPr="00DE41D2" w:rsidRDefault="004A5520" w:rsidP="00071D7F">
            <w:pPr>
              <w:jc w:val="right"/>
              <w:rPr>
                <w:b/>
              </w:rPr>
            </w:pPr>
            <w:r w:rsidRPr="00DE41D2">
              <w:rPr>
                <w:b/>
                <w:color w:val="000000"/>
              </w:rPr>
              <w:t>0.799</w:t>
            </w:r>
          </w:p>
        </w:tc>
      </w:tr>
      <w:tr w:rsidR="00BB70DF" w:rsidRPr="00F97A91" w14:paraId="6611130E" w14:textId="77777777" w:rsidTr="002F4A42">
        <w:trPr>
          <w:trHeight w:val="405"/>
        </w:trPr>
        <w:tc>
          <w:tcPr>
            <w:tcW w:w="111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CFA95B" w14:textId="2777B9C7" w:rsidR="00BB70DF" w:rsidRPr="00405396" w:rsidRDefault="00BB70DF" w:rsidP="004A5520">
            <w:pPr>
              <w:rPr>
                <w:i/>
                <w:color w:val="000000"/>
              </w:rPr>
            </w:pPr>
            <w:r w:rsidRPr="00405396">
              <w:rPr>
                <w:i/>
                <w:color w:val="000000"/>
              </w:rPr>
              <w:t>% Incr. Variance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A0F7C7" w14:textId="2610E20D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60.714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4E6076" w14:textId="70BCC18B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20.70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FD78089" w14:textId="1459F3E0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10.282</w:t>
            </w:r>
          </w:p>
        </w:tc>
        <w:tc>
          <w:tcPr>
            <w:tcW w:w="887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6AD04C" w14:textId="0A2F6AD9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4.389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C5ED39" w14:textId="3D0031BC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3.20</w:t>
            </w:r>
            <w:r w:rsidR="00906F10" w:rsidRPr="00405396">
              <w:rPr>
                <w:i/>
              </w:rPr>
              <w:t>9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2A4FB0" w14:textId="2A3BDFDA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0.481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4004AD" w14:textId="0DACE06F" w:rsidR="00BB70DF" w:rsidRPr="00405396" w:rsidRDefault="00906F10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0.205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6" w:space="0" w:color="164F86"/>
              <w:bottom w:val="single" w:sz="2" w:space="0" w:color="000000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0056DC" w14:textId="4494A62C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0.012</w:t>
            </w:r>
          </w:p>
        </w:tc>
      </w:tr>
      <w:tr w:rsidR="00BB70DF" w:rsidRPr="00F97A91" w14:paraId="41F7617E" w14:textId="77777777" w:rsidTr="002F4A42">
        <w:trPr>
          <w:trHeight w:val="405"/>
        </w:trPr>
        <w:tc>
          <w:tcPr>
            <w:tcW w:w="1114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343579" w14:textId="371EC017" w:rsidR="00BB70DF" w:rsidRPr="00405396" w:rsidRDefault="00BB70DF" w:rsidP="004A5520">
            <w:pPr>
              <w:rPr>
                <w:i/>
                <w:color w:val="000000"/>
              </w:rPr>
            </w:pPr>
            <w:r w:rsidRPr="00405396">
              <w:rPr>
                <w:i/>
                <w:color w:val="000000"/>
              </w:rPr>
              <w:t>% Cum. Variance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F444AB" w14:textId="6455D734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60.714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FB0234" w14:textId="4C2DD4DC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81.42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905391" w14:textId="154BD623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91.703</w:t>
            </w:r>
          </w:p>
        </w:tc>
        <w:tc>
          <w:tcPr>
            <w:tcW w:w="887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E2B0E1" w14:textId="1962CADE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96.092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A85AFD" w14:textId="7E0D6B6E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99.301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B77F0B" w14:textId="63DF516C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99.782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918863" w14:textId="09437CD2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99.988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6" w:space="0" w:color="164F86"/>
              <w:bottom w:val="single" w:sz="6" w:space="0" w:color="164F86"/>
              <w:right w:val="single" w:sz="6" w:space="0" w:color="164F86"/>
            </w:tcBorders>
            <w:shd w:val="clear" w:color="auto" w:fill="DDD9C3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2A0B11" w14:textId="7D183CEE" w:rsidR="00BB70DF" w:rsidRPr="00405396" w:rsidRDefault="00BB70DF" w:rsidP="00071D7F">
            <w:pPr>
              <w:jc w:val="right"/>
              <w:rPr>
                <w:i/>
                <w:color w:val="000000"/>
              </w:rPr>
            </w:pPr>
            <w:r w:rsidRPr="00405396">
              <w:rPr>
                <w:i/>
              </w:rPr>
              <w:t>100</w:t>
            </w:r>
          </w:p>
        </w:tc>
      </w:tr>
    </w:tbl>
    <w:p w14:paraId="6C7CCBD0" w14:textId="65B861DC" w:rsidR="006378ED" w:rsidRPr="00F97A91" w:rsidRDefault="002F4A42">
      <w:pPr>
        <w:rPr>
          <w:b/>
        </w:rPr>
      </w:pPr>
      <w:r>
        <w:rPr>
          <w:b/>
        </w:rPr>
        <w:t>S1 Table</w:t>
      </w:r>
      <w:r w:rsidR="00305770" w:rsidRPr="00F97A91">
        <w:rPr>
          <w:b/>
        </w:rPr>
        <w:t>.</w:t>
      </w:r>
      <w:r w:rsidR="006378ED" w:rsidRPr="00F97A91">
        <w:rPr>
          <w:b/>
        </w:rPr>
        <w:t xml:space="preserve"> </w:t>
      </w:r>
      <w:proofErr w:type="gramStart"/>
      <w:r w:rsidR="006378ED" w:rsidRPr="00F97A91">
        <w:rPr>
          <w:b/>
        </w:rPr>
        <w:t>Orthogonal principal component coefficients on day 6 of experimentation.</w:t>
      </w:r>
      <w:proofErr w:type="gramEnd"/>
    </w:p>
    <w:p w14:paraId="0AA3D916" w14:textId="77777777" w:rsidR="004B143B" w:rsidRPr="00F97A91" w:rsidRDefault="004B143B"/>
    <w:p w14:paraId="05284351" w14:textId="4A65D9AB" w:rsidR="00B05887" w:rsidRPr="00F97A91" w:rsidRDefault="004B143B" w:rsidP="00B926DE">
      <w:pPr>
        <w:jc w:val="both"/>
      </w:pPr>
      <w:proofErr w:type="spellStart"/>
      <w:r w:rsidRPr="00F97A91">
        <w:t>Di</w:t>
      </w:r>
      <w:r w:rsidR="00FF703E" w:rsidRPr="00F97A91">
        <w:t>F</w:t>
      </w:r>
      <w:proofErr w:type="spellEnd"/>
      <w:r w:rsidR="00FF703E" w:rsidRPr="00F97A91">
        <w:t xml:space="preserve"> = Diastolic Force; D</w:t>
      </w:r>
      <w:r w:rsidRPr="00F97A91">
        <w:t xml:space="preserve">F = Developed Force; </w:t>
      </w:r>
      <w:r w:rsidR="00FF703E" w:rsidRPr="00F97A91">
        <w:t>CA</w:t>
      </w:r>
      <w:r w:rsidR="00A35216">
        <w:t xml:space="preserve"> = Cross-sectional Area</w:t>
      </w:r>
      <w:r w:rsidRPr="00F97A91">
        <w:t xml:space="preserve">; ET = Excitation Threshold; </w:t>
      </w:r>
      <w:r w:rsidR="00FF703E" w:rsidRPr="00F97A91">
        <w:t>MCR</w:t>
      </w:r>
      <w:r w:rsidRPr="00F97A91">
        <w:t xml:space="preserve"> = Maxi</w:t>
      </w:r>
      <w:r w:rsidR="00751CC6" w:rsidRPr="00F97A91">
        <w:t>m</w:t>
      </w:r>
      <w:r w:rsidRPr="00F97A91">
        <w:t xml:space="preserve">um Capture Rate; c50 = </w:t>
      </w:r>
      <w:r w:rsidR="00A35216">
        <w:t>C</w:t>
      </w:r>
      <w:r w:rsidRPr="00F97A91">
        <w:t xml:space="preserve">ontraction time at 50% of maximal twitch; r50 = </w:t>
      </w:r>
      <w:r w:rsidR="00A35216">
        <w:t>R</w:t>
      </w:r>
      <w:r w:rsidRPr="00F97A91">
        <w:t xml:space="preserve">elaxation time at 50% of maximal twitch; p50 =  </w:t>
      </w:r>
      <w:r w:rsidR="000005A1">
        <w:t xml:space="preserve">t50 multiplied by </w:t>
      </w:r>
      <w:r w:rsidRPr="00F97A91">
        <w:t>beating frequency</w:t>
      </w:r>
      <w:r w:rsidR="003A3D57">
        <w:t xml:space="preserve">; % Incr. Variance = </w:t>
      </w:r>
      <w:r w:rsidR="00CF4300">
        <w:t>I</w:t>
      </w:r>
      <w:r w:rsidR="003A3D57">
        <w:t>ncremental percent of total variance ac</w:t>
      </w:r>
      <w:r w:rsidR="00CF4300">
        <w:t>counted for; % Cum. Variance = C</w:t>
      </w:r>
      <w:r w:rsidR="003A3D57">
        <w:t>umulative percent of total variance accounted for.</w:t>
      </w:r>
      <w:r w:rsidR="00B05887">
        <w:t xml:space="preserve"> Bolded loading values indicate the high loading factors.</w:t>
      </w:r>
    </w:p>
    <w:p w14:paraId="4ACBD178" w14:textId="4D670B45" w:rsidR="004B143B" w:rsidRPr="00F97A91" w:rsidRDefault="004B143B" w:rsidP="004B143B"/>
    <w:p w14:paraId="082FD671" w14:textId="77777777" w:rsidR="004B143B" w:rsidRPr="00F97A91" w:rsidRDefault="004B143B">
      <w:bookmarkStart w:id="0" w:name="_GoBack"/>
      <w:bookmarkEnd w:id="0"/>
    </w:p>
    <w:sectPr w:rsidR="004B143B" w:rsidRPr="00F97A91" w:rsidSect="004A552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E5B"/>
    <w:rsid w:val="000005A1"/>
    <w:rsid w:val="000127A4"/>
    <w:rsid w:val="00071D7F"/>
    <w:rsid w:val="00151DCA"/>
    <w:rsid w:val="00270DE6"/>
    <w:rsid w:val="0027730D"/>
    <w:rsid w:val="002F4A42"/>
    <w:rsid w:val="00305770"/>
    <w:rsid w:val="003A3D57"/>
    <w:rsid w:val="00405396"/>
    <w:rsid w:val="00426EBF"/>
    <w:rsid w:val="004914E7"/>
    <w:rsid w:val="004A5520"/>
    <w:rsid w:val="004B143B"/>
    <w:rsid w:val="006378ED"/>
    <w:rsid w:val="00711ADB"/>
    <w:rsid w:val="00751CC6"/>
    <w:rsid w:val="00906F10"/>
    <w:rsid w:val="0098325E"/>
    <w:rsid w:val="00992E5B"/>
    <w:rsid w:val="00A35216"/>
    <w:rsid w:val="00B05887"/>
    <w:rsid w:val="00B926DE"/>
    <w:rsid w:val="00BB70DF"/>
    <w:rsid w:val="00BC1665"/>
    <w:rsid w:val="00BD6FBD"/>
    <w:rsid w:val="00C8778D"/>
    <w:rsid w:val="00CD0AC5"/>
    <w:rsid w:val="00CF4300"/>
    <w:rsid w:val="00DD5608"/>
    <w:rsid w:val="00DE41D2"/>
    <w:rsid w:val="00F932C5"/>
    <w:rsid w:val="00F97A91"/>
    <w:rsid w:val="00FF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52199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2E5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0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0DF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2E5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0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0DF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1</Words>
  <Characters>1035</Characters>
  <Application>Microsoft Macintosh Word</Application>
  <DocSecurity>0</DocSecurity>
  <Lines>8</Lines>
  <Paragraphs>2</Paragraphs>
  <ScaleCrop>false</ScaleCrop>
  <Company>Massachusetts General Hospital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shman</dc:creator>
  <cp:keywords/>
  <dc:description/>
  <cp:lastModifiedBy>Tim Cashman</cp:lastModifiedBy>
  <cp:revision>20</cp:revision>
  <dcterms:created xsi:type="dcterms:W3CDTF">2015-03-24T18:02:00Z</dcterms:created>
  <dcterms:modified xsi:type="dcterms:W3CDTF">2015-04-01T15:22:00Z</dcterms:modified>
</cp:coreProperties>
</file>